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80790" w14:textId="77777777" w:rsidR="00AD6104" w:rsidRDefault="00AD6104" w:rsidP="00AD6104">
      <w:pPr>
        <w:rPr>
          <w:rFonts w:ascii="Cambria Math" w:eastAsia="Cambria Math" w:hAnsi="Cambria Math" w:cs="Cambria Math"/>
          <w:sz w:val="16"/>
          <w:szCs w:val="16"/>
        </w:rPr>
      </w:pPr>
      <w:r>
        <w:rPr>
          <w:rFonts w:ascii="Cambria Math" w:eastAsia="Cambria Math" w:hAnsi="Cambria Math" w:cs="Cambria Math"/>
          <w:b/>
          <w:i/>
          <w:u w:val="single"/>
        </w:rPr>
        <w:t xml:space="preserve">S2 Table: </w:t>
      </w:r>
      <w:r>
        <w:rPr>
          <w:rFonts w:ascii="Cambria Math" w:eastAsia="Cambria Math" w:hAnsi="Cambria Math" w:cs="Cambria Math"/>
        </w:rPr>
        <w:t xml:space="preserve">Impact of combination therapy and oral GLP-1 receptor agonist formulations on insulin dosing and health outcomes. Results shown by country for combination therapy with both GLP-1 receptor agonist and SGLT2 inhibitor ("combo") and for oral GLP-1 receptor agonist monotherapy ("oral"). Insulin doses are in international units (IU) per day. DALYs represent disability-adjusted life years lost per 1000 person-years. </w:t>
      </w:r>
    </w:p>
    <w:p w14:paraId="6E7704B0" w14:textId="77777777" w:rsidR="00AD6104" w:rsidRDefault="00AD6104" w:rsidP="00AD6104">
      <w:pPr>
        <w:rPr>
          <w:rFonts w:ascii="Cambria Math" w:eastAsia="Cambria Math" w:hAnsi="Cambria Math" w:cs="Cambria Math"/>
          <w:sz w:val="16"/>
          <w:szCs w:val="16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58"/>
        <w:gridCol w:w="541"/>
        <w:gridCol w:w="541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AD6104" w14:paraId="2EB88C06" w14:textId="77777777" w:rsidTr="00454143">
        <w:trPr>
          <w:trHeight w:val="415"/>
        </w:trPr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BCAEC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4AAA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Overal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3D097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Alge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5F75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Bangladesh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F81B4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Brazi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FA4D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Costa Ri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3ACC4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Egyp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79AD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Ira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B25EF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Jorda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B0BC6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Liby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FB5D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Marshall Island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0168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Mexic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D2B0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Morocc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7D022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outh Afri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86B1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uda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20B4F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Tonga</w:t>
            </w:r>
          </w:p>
        </w:tc>
      </w:tr>
      <w:tr w:rsidR="00AD6104" w14:paraId="0456749B" w14:textId="77777777" w:rsidTr="00454143">
        <w:trPr>
          <w:trHeight w:val="405"/>
        </w:trPr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0901A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5320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83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DF94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7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03F5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A57FF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62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ED3CA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3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FB37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2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5AAB5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5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2DBF7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D501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3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69FDA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F670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6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15D67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8FFA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4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55FB9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607D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73</w:t>
            </w:r>
          </w:p>
        </w:tc>
      </w:tr>
      <w:tr w:rsidR="00AD6104" w14:paraId="4C1A7768" w14:textId="77777777" w:rsidTr="00454143">
        <w:trPr>
          <w:trHeight w:val="415"/>
        </w:trPr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4211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Daily insulin dose with combination therapy, IU/day (median [IQR])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5835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4.18 [29.16, 39.83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B4A6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5.09 [31.03, 39.8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185E4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9.16 [25.52, 32.01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A5212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3.13 [28.75, 38.4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B590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3.49 [30.07, 38.73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23462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0.56 [34.63, 46.4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07636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4.18 [30.09, 38.04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3AA9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9.14 [34.14, 44.46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44CC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7.82 [32.70, 42.29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34E89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2.08 [28.39, 38.2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88D2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3.42 [28.84, 38.1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AD6A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3.95 [29.62, 38.16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A68B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4.86 [30.59, 41.3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0F5D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1.94 [28.64, 36.4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461D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3.45 [37.72, 48.32]</w:t>
            </w:r>
          </w:p>
        </w:tc>
      </w:tr>
      <w:tr w:rsidR="00AD6104" w14:paraId="437F1615" w14:textId="77777777" w:rsidTr="00454143">
        <w:trPr>
          <w:trHeight w:val="415"/>
        </w:trPr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3A5C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Daily insulin dose with combination therapy - low estimate, IU/day (median [IQR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A8FD7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6.32 [13.92, 19.01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D03D2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6.75 [14.82, 19.0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86B86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3.92 [12.18, 15.2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1E485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5.82 [13.73, 18.37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8B14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5.99 [14.36, 18.49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617CF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9.36 [16.53, 22.19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C3565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6.32 [14.36, 18.16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92B54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8.69 [16.30, 21.23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FDB82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8.06 [15.61, 20.19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4C13A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5.32 [13.55, 18.2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58DF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5.96 [13.77, 18.2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4D41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6.21 [14.14, 18.2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849A6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6.64 [14.60, 19.7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E24FF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5.25 [13.67, 17.4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E0D4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0.74 [18.01, 23.07]</w:t>
            </w:r>
          </w:p>
        </w:tc>
      </w:tr>
      <w:tr w:rsidR="00AD6104" w14:paraId="29C08DE1" w14:textId="77777777" w:rsidTr="00454143">
        <w:trPr>
          <w:trHeight w:val="415"/>
        </w:trPr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F088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Daily insulin dose with combination therapy - high estimate, IU/day (median [IQR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8232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3.30 [45.48, 62.11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85FE9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4.72 [48.39, 62.07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44CF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5.48 [39.80, 49.9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9084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1.66 [44.84, 60.01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F6B5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2.23 [46.90, 60.4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53FB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63.25 [54.01, 72.49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962C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3.30 [46.92, 59.3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E972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61.04 [53.24, 69.34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A660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8.98 [50.99, 65.9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7E0E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0.03 [44.27, 59.69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AA0C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2.13 [44.98, 59.5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7D7DB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2.94 [46.19, 59.5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097F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4.36 [47.70, 64.4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1D8E9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9.82 [44.66, 56.89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B2CC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67.76 [58.82, 75.36]</w:t>
            </w:r>
          </w:p>
        </w:tc>
      </w:tr>
      <w:tr w:rsidR="00AD6104" w14:paraId="35FF7500" w14:textId="77777777" w:rsidTr="00454143">
        <w:trPr>
          <w:trHeight w:val="415"/>
        </w:trPr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FB93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DALYs lost with combination therapy, per 1000 person-years (median [IQR])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07F72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1.07 [0.64, 2.0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5E872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1.00 [0.51, 1.77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3217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96 [0.54, 1.47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70FEB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87 [0.69, 1.1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A8DB9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2.74 [1.68, 3.9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BECD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98 [0.88, 1.07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AC177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90 [0.58, 1.4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CAA47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1.78 [1.12, 2.4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D3A8A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2.45 [1.97, 3.23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B845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1.56 [0.85, 2.67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FFC82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2.52 [1.91, 3.7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6BBFB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1.21 [0.64, 1.94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63AD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2.23 [1.97, 2.7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D1057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98 [0.68, 1.41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8D49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1.93 [0.93, 3.18]</w:t>
            </w:r>
          </w:p>
        </w:tc>
      </w:tr>
      <w:tr w:rsidR="00AD6104" w14:paraId="355DFA03" w14:textId="77777777" w:rsidTr="00454143">
        <w:trPr>
          <w:trHeight w:val="415"/>
        </w:trPr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84EE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DALYs lost with combination therapy - low estimate, per 1000 person-years (median [IQR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8B058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12 [0.00, 0.5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1D61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00 [0.00, 0.3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E298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11 [0.00, 0.4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D358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22 [0.03, 0.46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C63E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44 [0.00, 1.6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23EB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04 [0.00, 0.14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B9344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17 [0.00, 0.5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D93C9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23 [0.00, 0.7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B581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15 [0.00, 0.7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E5A0A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00 [0.00, 0.5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137FC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54 [0.00, 1.6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D65E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15 [0.00, 0.69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A76C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33 [0.05, 0.9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C7F4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08 [0.00, 0.3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C733F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0.00 [0.00, 0.57]</w:t>
            </w:r>
          </w:p>
        </w:tc>
      </w:tr>
      <w:tr w:rsidR="00AD6104" w14:paraId="7B44B962" w14:textId="77777777" w:rsidTr="00454143">
        <w:trPr>
          <w:trHeight w:val="415"/>
        </w:trPr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D172C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DALYs lost with combination therapy - high estimate, per 1000 person-years (median [IQR])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EDF85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3.76 [2.67, 7.2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1BC05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4.54 [3.83, 5.96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6E953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3.34 [2.60, 4.54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2095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2.80 [2.63, 3.0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E2A6C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9.22 [7.32, 10.6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E51D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3.64 [3.56, 3.7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59DEF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2.99 [2.34, 3.7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8BFF4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6.65 [5.13, 7.29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8BD39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9.18 [7.99, 10.16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FF56C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6.89 [5.67, 8.8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6EF2C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8.31 [7.84, 9.66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25B0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4.45 [3.41, 5.5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9FE1F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7.65 [7.43, 8.1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6AD0C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3.50 [2.99, 4.32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991A1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 xml:space="preserve"> 8.50 [6.82, 10.75]</w:t>
            </w:r>
          </w:p>
        </w:tc>
      </w:tr>
      <w:tr w:rsidR="00AD6104" w14:paraId="5E6710BA" w14:textId="77777777" w:rsidTr="00454143">
        <w:trPr>
          <w:trHeight w:val="415"/>
        </w:trPr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8D406" w14:textId="77777777" w:rsidR="00AD6104" w:rsidRDefault="00AD6104" w:rsidP="00454143">
            <w:pPr>
              <w:spacing w:before="240" w:after="240"/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Daily insulin dose with oral GLP-1 receptor agonist, IU/day (median [IQR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AA18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3.20 [36.86, 50.34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480FA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4.35 [39.23, 50.31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4E019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6.86 [32.26, 40.46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5DA6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1.88 [36.35, 48.64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95C0B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2.34 [38.02, 48.96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CF7AD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1.26 [43.78, 58.7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66DFB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3.20 [38.03, 48.0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6109F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9.48 [43.16, 56.2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886D0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7.81 [41.33, 53.45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8DEB5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0.55 [35.88, 48.38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4BD6A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2.25 [36.46, 48.23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3687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2.91 [37.44, 48.24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C9392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4.06 [38.66, 52.20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63429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0.38 [36.20, 46.11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BE6EE" w14:textId="77777777" w:rsidR="00AD6104" w:rsidRDefault="00AD6104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4.92 [47.68, 61.08]</w:t>
            </w:r>
          </w:p>
        </w:tc>
      </w:tr>
    </w:tbl>
    <w:p w14:paraId="32F9885D" w14:textId="77777777" w:rsidR="00AD6104" w:rsidRDefault="00AD6104" w:rsidP="00AD6104">
      <w:pPr>
        <w:rPr>
          <w:rFonts w:ascii="Cambria Math" w:eastAsia="Cambria Math" w:hAnsi="Cambria Math" w:cs="Cambria Math"/>
        </w:rPr>
      </w:pPr>
    </w:p>
    <w:p w14:paraId="59C6330A" w14:textId="77777777" w:rsidR="00A75139" w:rsidRDefault="00A75139"/>
    <w:sectPr w:rsidR="00A75139" w:rsidSect="00AD6104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C58FD0" w14:textId="77777777" w:rsidR="00000000" w:rsidRDefault="00000000">
    <w:pPr>
      <w:jc w:val="center"/>
      <w:rPr>
        <w:sz w:val="16"/>
        <w:szCs w:val="16"/>
      </w:rPr>
    </w:pPr>
    <w:r>
      <w:rPr>
        <w:sz w:val="16"/>
        <w:szCs w:val="16"/>
      </w:rPr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>
      <w:rPr>
        <w:noProof/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>
        <w:sz w:val="16"/>
        <w:szCs w:val="16"/>
      </w:rPr>
      <w:fldChar w:fldCharType="begin"/>
    </w:r>
    <w:r>
      <w:rPr>
        <w:sz w:val="16"/>
        <w:szCs w:val="16"/>
      </w:rPr>
      <w:instrText>NUMPAGES</w:instrText>
    </w:r>
    <w:r>
      <w:rPr>
        <w:sz w:val="16"/>
        <w:szCs w:val="16"/>
      </w:rPr>
      <w:fldChar w:fldCharType="separate"/>
    </w:r>
    <w:r>
      <w:rPr>
        <w:noProof/>
        <w:sz w:val="16"/>
        <w:szCs w:val="16"/>
      </w:rPr>
      <w:t>2</w:t>
    </w:r>
    <w:r>
      <w:rPr>
        <w:sz w:val="16"/>
        <w:szCs w:val="16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F114A1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104"/>
    <w:rsid w:val="008E65DF"/>
    <w:rsid w:val="00A75139"/>
    <w:rsid w:val="00AD6104"/>
    <w:rsid w:val="00C2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F6586"/>
  <w15:chartTrackingRefBased/>
  <w15:docId w15:val="{29AD3B4F-B4FA-D54D-BC94-D854F6E33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10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1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1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1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1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1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1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1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1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1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1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1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1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1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1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1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1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1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1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1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6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1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61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1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61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1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61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1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1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1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25-02-12T22:36:00Z</dcterms:created>
  <dcterms:modified xsi:type="dcterms:W3CDTF">2025-02-12T22:36:00Z</dcterms:modified>
</cp:coreProperties>
</file>